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D8A666" w14:textId="5351EDF3" w:rsidR="00BF7A56" w:rsidRDefault="00BF7A56" w:rsidP="00B10F3E">
      <w:pPr>
        <w:rPr>
          <w:b/>
          <w:bCs/>
        </w:rPr>
      </w:pPr>
      <w:bookmarkStart w:id="0" w:name="_GoBack"/>
      <w:bookmarkEnd w:id="0"/>
      <w:r w:rsidRPr="00BF7A56">
        <w:rPr>
          <w:b/>
          <w:bCs/>
        </w:rPr>
        <w:t>Figure 1: Search strategy used in the review of literature, included as a word file with the extension “docx”</w:t>
      </w:r>
    </w:p>
    <w:p w14:paraId="1C036C28" w14:textId="1C07F898" w:rsidR="00B10F3E" w:rsidRDefault="00B10F3E" w:rsidP="00B10F3E">
      <w:r>
        <w:t>The following search terms were used in the CENTRAL database:</w:t>
      </w:r>
    </w:p>
    <w:p w14:paraId="4A58EC82" w14:textId="77777777" w:rsidR="00B10F3E" w:rsidRDefault="00B10F3E" w:rsidP="00B10F3E">
      <w:r>
        <w:t>([</w:t>
      </w:r>
      <w:proofErr w:type="spellStart"/>
      <w:r>
        <w:t>mh</w:t>
      </w:r>
      <w:proofErr w:type="spellEnd"/>
      <w:r>
        <w:t xml:space="preserve"> "internet-based intervention"] OR "internet-based intervention" OR [</w:t>
      </w:r>
      <w:proofErr w:type="spellStart"/>
      <w:r>
        <w:t>mh</w:t>
      </w:r>
      <w:proofErr w:type="spellEnd"/>
      <w:r>
        <w:t xml:space="preserve"> "internet intervention"] OR "internet intervention" OR [</w:t>
      </w:r>
      <w:proofErr w:type="spellStart"/>
      <w:r>
        <w:t>mh</w:t>
      </w:r>
      <w:proofErr w:type="spellEnd"/>
      <w:r>
        <w:t xml:space="preserve"> "premedical education"] OR "premedical education" OR [</w:t>
      </w:r>
      <w:proofErr w:type="spellStart"/>
      <w:r>
        <w:t>mh</w:t>
      </w:r>
      <w:proofErr w:type="spellEnd"/>
      <w:r>
        <w:t xml:space="preserve"> "professional education"] OR "professional education" OR [</w:t>
      </w:r>
      <w:proofErr w:type="spellStart"/>
      <w:r>
        <w:t>mh</w:t>
      </w:r>
      <w:proofErr w:type="spellEnd"/>
      <w:r>
        <w:t xml:space="preserve"> "</w:t>
      </w:r>
      <w:proofErr w:type="spellStart"/>
      <w:r>
        <w:t>inservice</w:t>
      </w:r>
      <w:proofErr w:type="spellEnd"/>
      <w:r>
        <w:t xml:space="preserve"> training"] OR "</w:t>
      </w:r>
      <w:proofErr w:type="spellStart"/>
      <w:r>
        <w:t>inservice</w:t>
      </w:r>
      <w:proofErr w:type="spellEnd"/>
      <w:r>
        <w:t xml:space="preserve"> training" OR [</w:t>
      </w:r>
      <w:proofErr w:type="spellStart"/>
      <w:r>
        <w:t>mh</w:t>
      </w:r>
      <w:proofErr w:type="spellEnd"/>
      <w:r>
        <w:t xml:space="preserve"> "simulation training"] OR "simulation training" OR "intervention" OR "training" OR "staff training") AND ([</w:t>
      </w:r>
      <w:proofErr w:type="spellStart"/>
      <w:r>
        <w:t>mh</w:t>
      </w:r>
      <w:proofErr w:type="spellEnd"/>
      <w:r>
        <w:t xml:space="preserve"> "death certificates"] OR "death certificate" OR "medical certification of cause of death" OR "certification of cause of death" OR "certification of causes of death" OR "certification of cause of death" OR "death certification" OR "cause of death certification" OR "cause-of-death certification")</w:t>
      </w:r>
    </w:p>
    <w:p w14:paraId="507616FC" w14:textId="77777777" w:rsidR="00B10F3E" w:rsidRDefault="00B10F3E" w:rsidP="00B10F3E">
      <w:r>
        <w:t>The following search terms were used in OVID MEDLINE and OVID EMBASE databases;</w:t>
      </w:r>
    </w:p>
    <w:p w14:paraId="60CB5815" w14:textId="5D5CA0A1" w:rsidR="00AA4DCF" w:rsidRDefault="00B10F3E" w:rsidP="00B10F3E">
      <w:r>
        <w:t>((internet-based intervention OR internet intervention OR premedical education or professional education OR in service training OR simulation training).</w:t>
      </w:r>
      <w:proofErr w:type="spellStart"/>
      <w:r>
        <w:t>af</w:t>
      </w:r>
      <w:proofErr w:type="spellEnd"/>
      <w:r>
        <w:t xml:space="preserve"> OR intervention.mp OR training.mp OR staff training.mp) AND ((death certificates).</w:t>
      </w:r>
      <w:proofErr w:type="spellStart"/>
      <w:r>
        <w:t>af</w:t>
      </w:r>
      <w:proofErr w:type="spellEnd"/>
      <w:r>
        <w:t xml:space="preserve"> OR death certificate.mp OR medical certification of cause of death.mp OR certification of cause of death.mp OR death certification.mp OR cause of death certification.mp OR cause-of-death certification.mp).</w:t>
      </w:r>
    </w:p>
    <w:sectPr w:rsidR="00AA4D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F3E"/>
    <w:rsid w:val="00204E9D"/>
    <w:rsid w:val="00AA4DCF"/>
    <w:rsid w:val="00B10F3E"/>
    <w:rsid w:val="00BF7A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48E88"/>
  <w15:chartTrackingRefBased/>
  <w15:docId w15:val="{F3E84A08-7D1F-48D4-81A3-EF0EEFAC7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0F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0F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0</Words>
  <Characters>1200</Characters>
  <Application>Microsoft Office Word</Application>
  <DocSecurity>0</DocSecurity>
  <Lines>10</Lines>
  <Paragraphs>2</Paragraphs>
  <ScaleCrop>false</ScaleCrop>
  <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 Hattotuwa Gamage</dc:creator>
  <cp:keywords/>
  <dc:description/>
  <cp:lastModifiedBy>Saman Hattotuwa Gamage</cp:lastModifiedBy>
  <cp:revision>2</cp:revision>
  <dcterms:created xsi:type="dcterms:W3CDTF">2020-10-27T06:30:00Z</dcterms:created>
  <dcterms:modified xsi:type="dcterms:W3CDTF">2020-10-27T07:50:00Z</dcterms:modified>
</cp:coreProperties>
</file>